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BBE" w:rsidRPr="006C37BB" w:rsidRDefault="00CA3BBE" w:rsidP="00CA3BBE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 2</w:t>
      </w:r>
      <w:r w:rsidRPr="00E7384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6C37BB">
        <w:rPr>
          <w:rFonts w:ascii="Times New Roman" w:hAnsi="Times New Roman" w:cs="Times New Roman"/>
          <w:b/>
          <w:sz w:val="24"/>
        </w:rPr>
        <w:t xml:space="preserve">Factors aiming at identifying statistically significant factors for unfavorable short-term outcome in IIM patients with AE-ILD in </w:t>
      </w:r>
      <w:proofErr w:type="spellStart"/>
      <w:r w:rsidRPr="006C37BB">
        <w:rPr>
          <w:rFonts w:ascii="Times New Roman" w:hAnsi="Times New Roman" w:cs="Times New Roman"/>
          <w:b/>
          <w:sz w:val="24"/>
        </w:rPr>
        <w:t>univariate</w:t>
      </w:r>
      <w:proofErr w:type="spellEnd"/>
      <w:r w:rsidRPr="006C37BB">
        <w:rPr>
          <w:rFonts w:ascii="Times New Roman" w:hAnsi="Times New Roman" w:cs="Times New Roman"/>
          <w:b/>
          <w:sz w:val="24"/>
        </w:rPr>
        <w:t xml:space="preserve"> logistic regression analysis</w:t>
      </w:r>
    </w:p>
    <w:p w:rsidR="00CA3BBE" w:rsidRPr="009E5E58" w:rsidRDefault="00CA3BBE" w:rsidP="00CA3BBE">
      <w:pPr>
        <w:autoSpaceDE w:val="0"/>
        <w:autoSpaceDN w:val="0"/>
        <w:adjustRightInd w:val="0"/>
        <w:ind w:left="62" w:right="6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IM: Idiopathic inflammatory myopathies; </w:t>
      </w:r>
      <w:r w:rsidRPr="0096170F">
        <w:rPr>
          <w:rFonts w:ascii="Times New Roman" w:hAnsi="Times New Roman" w:cs="Times New Roman"/>
          <w:sz w:val="24"/>
          <w:szCs w:val="24"/>
        </w:rPr>
        <w:t>AE-ILD</w:t>
      </w:r>
      <w:r w:rsidRPr="0096170F">
        <w:rPr>
          <w:rFonts w:ascii="Times New Roman" w:hAnsi="Times New Roman" w:cs="Times New Roman"/>
          <w:sz w:val="24"/>
          <w:szCs w:val="24"/>
        </w:rPr>
        <w:t>：</w:t>
      </w:r>
      <w:r w:rsidRPr="0096170F">
        <w:rPr>
          <w:rFonts w:ascii="Times New Roman" w:hAnsi="Times New Roman" w:cs="Times New Roman"/>
          <w:sz w:val="24"/>
          <w:szCs w:val="24"/>
        </w:rPr>
        <w:t xml:space="preserve">Acute exacerbation of interstitial lung disease; </w:t>
      </w:r>
      <w:r w:rsidRPr="00CD7490">
        <w:rPr>
          <w:rFonts w:ascii="Times New Roman" w:hAnsi="Times New Roman" w:cs="Times New Roman"/>
          <w:bCs/>
          <w:kern w:val="0"/>
          <w:sz w:val="24"/>
          <w:szCs w:val="18"/>
        </w:rPr>
        <w:t>OR value: Odds ratio value; 95%C</w:t>
      </w:r>
      <w:r>
        <w:rPr>
          <w:rFonts w:ascii="Times New Roman" w:hAnsi="Times New Roman" w:cs="Times New Roman"/>
          <w:bCs/>
          <w:kern w:val="0"/>
          <w:sz w:val="24"/>
          <w:szCs w:val="18"/>
        </w:rPr>
        <w:t>I</w:t>
      </w:r>
      <w:r w:rsidRPr="00CD7490">
        <w:rPr>
          <w:rFonts w:ascii="Times New Roman" w:hAnsi="Times New Roman" w:cs="Times New Roman"/>
          <w:bCs/>
          <w:kern w:val="0"/>
          <w:sz w:val="24"/>
          <w:szCs w:val="18"/>
        </w:rPr>
        <w:t>: 95% Confidence inter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: years; m: months; EBV: Epstein-Barr virus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MV:</w:t>
      </w:r>
      <w:r w:rsidRPr="002862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36902">
        <w:rPr>
          <w:rFonts w:ascii="Times New Roman" w:hAnsi="Times New Roman" w:cs="Times New Roman"/>
          <w:kern w:val="0"/>
          <w:sz w:val="24"/>
          <w:szCs w:val="24"/>
        </w:rPr>
        <w:t>Cytomegalo</w:t>
      </w:r>
      <w:proofErr w:type="spellEnd"/>
      <w:r w:rsidRPr="00836902">
        <w:rPr>
          <w:rFonts w:ascii="Times New Roman" w:hAnsi="Times New Roman" w:cs="Times New Roman"/>
          <w:kern w:val="0"/>
          <w:sz w:val="24"/>
          <w:szCs w:val="24"/>
        </w:rPr>
        <w:t xml:space="preserve"> viru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UIP pattern: 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836902">
        <w:rPr>
          <w:rFonts w:ascii="Times New Roman" w:hAnsi="Times New Roman" w:cs="Times New Roman"/>
          <w:kern w:val="0"/>
          <w:sz w:val="24"/>
          <w:szCs w:val="24"/>
        </w:rPr>
        <w:t>sual interstitial pneumoni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36902">
        <w:rPr>
          <w:rFonts w:ascii="Times New Roman" w:hAnsi="Times New Roman" w:cs="Times New Roman"/>
          <w:kern w:val="0"/>
          <w:sz w:val="24"/>
          <w:szCs w:val="24"/>
        </w:rPr>
        <w:t>pattern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YOACT: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yositis Disease Activity Assessment Visual Analogue Scales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FVC%: Percent-predicted forced vital capacity; TLC: Total lung capacity; FEV1%: Percent-predicted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ced expiratory volume in 1 second; FEV1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/FVC: Ratio of FEV1 over FVC; DLCO%: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-predicted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ffusing capacity of the lung for carbon monoxide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T:</w:t>
      </w:r>
      <w:r w:rsidRPr="002862C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2862CA">
        <w:rPr>
          <w:rFonts w:ascii="Times New Roman" w:hAnsi="Times New Roman" w:cs="Times New Roman"/>
          <w:sz w:val="24"/>
          <w:szCs w:val="21"/>
          <w:shd w:val="clear" w:color="auto" w:fill="FFFFFF"/>
        </w:rPr>
        <w:t>Glutamic pyruvic transami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 AST:</w:t>
      </w:r>
      <w:r w:rsidRPr="002862C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Glutamic </w:t>
      </w:r>
      <w:proofErr w:type="spellStart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>oxaloacetic</w:t>
      </w:r>
      <w:proofErr w:type="spellEnd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transami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r: Serum </w:t>
      </w:r>
      <w:proofErr w:type="spellStart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>creatinin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DH: Lactate dehydrogenase; CK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Creatine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nase; CK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B: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reatin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nas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soenzym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ANA: Antinuclear</w:t>
      </w:r>
      <w:r w:rsidRPr="006C37BB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6C37B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ntibody</w:t>
      </w:r>
      <w:r w:rsidRPr="009617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2862CA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DMARDs</w:t>
      </w:r>
      <w:r w:rsidRPr="009617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isease-modifying anti-rheumatic drugs; IVIG: Intravenous immunoglobulin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M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ermatomyositis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PM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Polymyositis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ADM: Clinically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amyopathic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matomyosit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856"/>
        <w:gridCol w:w="1134"/>
        <w:gridCol w:w="2551"/>
      </w:tblGrid>
      <w:tr w:rsidR="00CA3BBE" w:rsidRPr="00FC7EB9" w:rsidTr="003436F2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(y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50~1.034</w:t>
            </w:r>
          </w:p>
        </w:tc>
      </w:tr>
      <w:tr w:rsidR="00CA3BBE" w:rsidRPr="00FC7EB9" w:rsidTr="003436F2">
        <w:trPr>
          <w:trHeight w:val="207"/>
          <w:jc w:val="center"/>
        </w:trPr>
        <w:tc>
          <w:tcPr>
            <w:tcW w:w="4106" w:type="dxa"/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(male/female)</w:t>
            </w:r>
          </w:p>
        </w:tc>
        <w:tc>
          <w:tcPr>
            <w:tcW w:w="856" w:type="dxa"/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134" w:type="dxa"/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46</w:t>
            </w:r>
          </w:p>
        </w:tc>
        <w:tc>
          <w:tcPr>
            <w:tcW w:w="2551" w:type="dxa"/>
          </w:tcPr>
          <w:p w:rsidR="00CA3BBE" w:rsidRPr="002F3D4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0~5.166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rse of disease(m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8~1.030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ation of diagnosis delay(m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51</w:t>
            </w:r>
          </w:p>
        </w:tc>
        <w:tc>
          <w:tcPr>
            <w:tcW w:w="1134" w:type="dxa"/>
          </w:tcPr>
          <w:p w:rsidR="00CA3BBE" w:rsidRPr="008E238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86</w:t>
            </w:r>
          </w:p>
        </w:tc>
        <w:tc>
          <w:tcPr>
            <w:tcW w:w="2551" w:type="dxa"/>
          </w:tcPr>
          <w:p w:rsidR="00CA3BBE" w:rsidRPr="008E238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2~1.032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linical manifestations or complications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176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76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45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6~7.151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Lymphadenectasis</w:t>
            </w:r>
            <w:proofErr w:type="spellEnd"/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2~1.569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omegaly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0.000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~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nomegaly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7B8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42</w:t>
            </w:r>
          </w:p>
        </w:tc>
        <w:tc>
          <w:tcPr>
            <w:tcW w:w="1134" w:type="dxa"/>
          </w:tcPr>
          <w:p w:rsidR="00CA3BBE" w:rsidRPr="00077B8C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24</w:t>
            </w:r>
          </w:p>
        </w:tc>
        <w:tc>
          <w:tcPr>
            <w:tcW w:w="2551" w:type="dxa"/>
          </w:tcPr>
          <w:p w:rsidR="00CA3BBE" w:rsidRPr="00077B8C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8~4.074</w:t>
            </w:r>
          </w:p>
        </w:tc>
      </w:tr>
      <w:tr w:rsidR="00CA3BBE" w:rsidRPr="00FC7EB9" w:rsidTr="003436F2">
        <w:trPr>
          <w:trHeight w:val="22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liotrope rash     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9~2.164</w:t>
            </w:r>
          </w:p>
        </w:tc>
      </w:tr>
      <w:tr w:rsidR="00CA3BBE" w:rsidRPr="00FC7EB9" w:rsidTr="003436F2">
        <w:trPr>
          <w:trHeight w:val="31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ttron’s</w:t>
            </w:r>
            <w:proofErr w:type="spell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g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9~1.593</w:t>
            </w:r>
          </w:p>
        </w:tc>
      </w:tr>
      <w:tr w:rsidR="00CA3BBE" w:rsidRPr="00FC7EB9" w:rsidTr="003436F2">
        <w:trPr>
          <w:trHeight w:val="274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ungual</w:t>
            </w:r>
            <w:proofErr w:type="spell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ythema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2~2.337</w:t>
            </w:r>
          </w:p>
        </w:tc>
      </w:tr>
      <w:tr w:rsidR="00CA3BBE" w:rsidRPr="00FC7EB9" w:rsidTr="003436F2">
        <w:trPr>
          <w:trHeight w:val="342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chanic’s hands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2~5.374</w:t>
            </w:r>
          </w:p>
        </w:tc>
      </w:tr>
      <w:tr w:rsidR="00CA3BBE" w:rsidRPr="00FC7EB9" w:rsidTr="003436F2">
        <w:trPr>
          <w:trHeight w:val="200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ynaud’s phenomen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:rsidR="00CA3BBE" w:rsidRPr="00DE2BBB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51" w:type="dxa"/>
          </w:tcPr>
          <w:p w:rsidR="00CA3BBE" w:rsidRPr="00DE2BBB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0</w:t>
            </w:r>
            <w:r w:rsidRPr="00DE2B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</w:p>
        </w:tc>
      </w:tr>
      <w:tr w:rsidR="00CA3BBE" w:rsidRPr="00FC7EB9" w:rsidTr="003436F2">
        <w:trPr>
          <w:trHeight w:val="132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le pai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00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7~5.736</w:t>
            </w:r>
          </w:p>
        </w:tc>
      </w:tr>
      <w:tr w:rsidR="00CA3BBE" w:rsidRPr="00FC7EB9" w:rsidTr="003436F2">
        <w:trPr>
          <w:trHeight w:val="223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le w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ess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0~4.109</w:t>
            </w:r>
          </w:p>
        </w:tc>
      </w:tr>
      <w:tr w:rsidR="00CA3BBE" w:rsidRPr="00FC7EB9" w:rsidTr="003436F2">
        <w:trPr>
          <w:trHeight w:val="36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35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64~3.494</w:t>
            </w:r>
          </w:p>
        </w:tc>
      </w:tr>
      <w:tr w:rsidR="00CA3BBE" w:rsidRPr="00FC7EB9" w:rsidTr="003436F2">
        <w:trPr>
          <w:trHeight w:val="147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int swelling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23</w:t>
            </w:r>
          </w:p>
        </w:tc>
        <w:tc>
          <w:tcPr>
            <w:tcW w:w="1134" w:type="dxa"/>
          </w:tcPr>
          <w:p w:rsidR="00CA3BBE" w:rsidRPr="00CB3CC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27</w:t>
            </w:r>
          </w:p>
        </w:tc>
        <w:tc>
          <w:tcPr>
            <w:tcW w:w="2551" w:type="dxa"/>
          </w:tcPr>
          <w:p w:rsidR="00CA3BBE" w:rsidRPr="00CB3CC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1~4.276</w:t>
            </w:r>
          </w:p>
        </w:tc>
      </w:tr>
      <w:tr w:rsidR="00CA3BBE" w:rsidRPr="00FC7EB9" w:rsidTr="003436F2">
        <w:trPr>
          <w:trHeight w:val="227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phagia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3D65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647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29~23.998</w:t>
            </w:r>
          </w:p>
        </w:tc>
      </w:tr>
      <w:tr w:rsidR="00CA3BBE" w:rsidRPr="00FC7EB9" w:rsidTr="003436F2">
        <w:trPr>
          <w:trHeight w:val="44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85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238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9~69.030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iratory muscle involvement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83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5~26.524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723635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2363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diac involvement</w:t>
            </w:r>
          </w:p>
        </w:tc>
        <w:tc>
          <w:tcPr>
            <w:tcW w:w="856" w:type="dxa"/>
          </w:tcPr>
          <w:p w:rsidR="00CA3BBE" w:rsidRPr="00723635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34" w:type="dxa"/>
          </w:tcPr>
          <w:p w:rsidR="00CA3BBE" w:rsidRPr="00723635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2551" w:type="dxa"/>
          </w:tcPr>
          <w:p w:rsidR="00CA3BBE" w:rsidRPr="00723635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  <w:r w:rsidRPr="00723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70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 hemorrhage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87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6~9.095</w:t>
            </w:r>
          </w:p>
        </w:tc>
      </w:tr>
      <w:tr w:rsidR="00CA3BBE" w:rsidRPr="00FC7EB9" w:rsidTr="003436F2">
        <w:trPr>
          <w:trHeight w:val="235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terial infecti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6D8F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29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84~38.930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gal infecti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4F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64</w:t>
            </w:r>
          </w:p>
        </w:tc>
        <w:tc>
          <w:tcPr>
            <w:tcW w:w="1134" w:type="dxa"/>
          </w:tcPr>
          <w:p w:rsidR="00CA3BBE" w:rsidRPr="009764FC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094</w:t>
            </w:r>
          </w:p>
        </w:tc>
        <w:tc>
          <w:tcPr>
            <w:tcW w:w="2551" w:type="dxa"/>
          </w:tcPr>
          <w:p w:rsidR="00CA3BBE" w:rsidRPr="009764FC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8~10.201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berculosis infecti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~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09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EBV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r CMV</w:t>
            </w:r>
            <w:r w:rsidRPr="001909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~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26004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0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856" w:type="dxa"/>
          </w:tcPr>
          <w:p w:rsidR="00CA3BBE" w:rsidRPr="0026004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:rsidR="00CA3BBE" w:rsidRPr="0026004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51" w:type="dxa"/>
          </w:tcPr>
          <w:p w:rsidR="00CA3BBE" w:rsidRPr="0026004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~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 patter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04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379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9~4.650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P</w:t>
            </w:r>
            <w:r w:rsidRPr="00EC5EC3"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neumomediastinum</w:t>
            </w:r>
            <w:proofErr w:type="spellEnd"/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65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.182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8~52.902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On-admission disease activity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:rsidR="00CA3BBE" w:rsidRPr="002603A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CD7490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CD74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47</w:t>
            </w:r>
          </w:p>
        </w:tc>
        <w:tc>
          <w:tcPr>
            <w:tcW w:w="2551" w:type="dxa"/>
          </w:tcPr>
          <w:p w:rsidR="00CA3BBE" w:rsidRPr="002603A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0~1.481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Pulmonary function test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VC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99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79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7~1.011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C(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81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94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1~1.643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27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76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9~1.015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/FVC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78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69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~23.014</w:t>
            </w:r>
          </w:p>
        </w:tc>
      </w:tr>
      <w:tr w:rsidR="00CA3BBE" w:rsidRPr="00FC7EB9" w:rsidTr="003436F2">
        <w:trPr>
          <w:trHeight w:val="89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CO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067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50</w:t>
            </w:r>
          </w:p>
        </w:tc>
        <w:tc>
          <w:tcPr>
            <w:tcW w:w="1134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067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6067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4</w:t>
            </w:r>
          </w:p>
        </w:tc>
        <w:tc>
          <w:tcPr>
            <w:tcW w:w="2551" w:type="dxa"/>
          </w:tcPr>
          <w:p w:rsidR="00CA3BBE" w:rsidRPr="00151E76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7~1.032</w:t>
            </w:r>
          </w:p>
        </w:tc>
      </w:tr>
      <w:tr w:rsidR="00CA3BBE" w:rsidRPr="00FC7EB9" w:rsidTr="003436F2">
        <w:trPr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On-admission laboratory findings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4~1.003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(U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3~1.001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C8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67</w:t>
            </w:r>
          </w:p>
        </w:tc>
        <w:tc>
          <w:tcPr>
            <w:tcW w:w="1134" w:type="dxa"/>
          </w:tcPr>
          <w:p w:rsidR="00CA3BBE" w:rsidRPr="009A3C8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20</w:t>
            </w:r>
          </w:p>
        </w:tc>
        <w:tc>
          <w:tcPr>
            <w:tcW w:w="2551" w:type="dxa"/>
          </w:tcPr>
          <w:p w:rsidR="00CA3BBE" w:rsidRPr="009A3C8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~1.041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H(U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8~1.001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K(U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615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79</w:t>
            </w:r>
          </w:p>
        </w:tc>
        <w:tc>
          <w:tcPr>
            <w:tcW w:w="1134" w:type="dxa"/>
          </w:tcPr>
          <w:p w:rsidR="00CA3BBE" w:rsidRPr="0044615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CA3BBE" w:rsidRPr="0044615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~1.000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K-MB(U/L)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615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92</w:t>
            </w:r>
          </w:p>
        </w:tc>
        <w:tc>
          <w:tcPr>
            <w:tcW w:w="1134" w:type="dxa"/>
          </w:tcPr>
          <w:p w:rsidR="00CA3BBE" w:rsidRPr="0044615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4</w:t>
            </w:r>
          </w:p>
        </w:tc>
        <w:tc>
          <w:tcPr>
            <w:tcW w:w="2551" w:type="dxa"/>
          </w:tcPr>
          <w:p w:rsidR="00CA3BBE" w:rsidRPr="0044615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4~1.003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P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/L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23</w:t>
            </w:r>
          </w:p>
        </w:tc>
        <w:tc>
          <w:tcPr>
            <w:tcW w:w="1134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8</w:t>
            </w:r>
          </w:p>
        </w:tc>
        <w:tc>
          <w:tcPr>
            <w:tcW w:w="2551" w:type="dxa"/>
          </w:tcPr>
          <w:p w:rsidR="00CA3BBE" w:rsidRPr="002603A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00E4A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100E4A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5~1.022</w:t>
            </w:r>
          </w:p>
        </w:tc>
      </w:tr>
      <w:tr w:rsidR="00CA3BBE" w:rsidRPr="00FC7EB9" w:rsidTr="003436F2">
        <w:trPr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rritin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56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067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6067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98</w:t>
            </w:r>
          </w:p>
        </w:tc>
        <w:tc>
          <w:tcPr>
            <w:tcW w:w="1134" w:type="dxa"/>
          </w:tcPr>
          <w:p w:rsidR="00CA3BBE" w:rsidRPr="00606763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067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6067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CA3BBE" w:rsidRPr="002603A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~1.000</w:t>
            </w:r>
          </w:p>
        </w:tc>
      </w:tr>
      <w:tr w:rsidR="00CA3BBE" w:rsidRPr="00FC7EB9" w:rsidTr="003436F2">
        <w:trPr>
          <w:trHeight w:val="303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A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58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7~1.036</w:t>
            </w:r>
          </w:p>
        </w:tc>
      </w:tr>
      <w:tr w:rsidR="00CA3BBE" w:rsidRPr="00FC7EB9" w:rsidTr="003436F2">
        <w:trPr>
          <w:trHeight w:val="44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omorbidities/Harmful hobbies</w:t>
            </w:r>
          </w:p>
        </w:tc>
      </w:tr>
      <w:tr w:rsidR="00CA3BBE" w:rsidRPr="00FC7EB9" w:rsidTr="003436F2">
        <w:trPr>
          <w:trHeight w:val="44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8~4.074</w:t>
            </w:r>
          </w:p>
        </w:tc>
      </w:tr>
      <w:tr w:rsidR="00CA3BBE" w:rsidRPr="00FC7EB9" w:rsidTr="003436F2">
        <w:trPr>
          <w:trHeight w:val="44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abuse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48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4~4.157</w:t>
            </w:r>
          </w:p>
        </w:tc>
      </w:tr>
      <w:tr w:rsidR="00CA3BBE" w:rsidRPr="00FC7EB9" w:rsidTr="003436F2">
        <w:trPr>
          <w:trHeight w:val="132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611</w:t>
            </w:r>
          </w:p>
        </w:tc>
        <w:tc>
          <w:tcPr>
            <w:tcW w:w="2551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24~10.654</w:t>
            </w:r>
          </w:p>
        </w:tc>
      </w:tr>
      <w:tr w:rsidR="00CA3BBE" w:rsidRPr="00FC7EB9" w:rsidTr="003436F2">
        <w:trPr>
          <w:trHeight w:val="310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76~7.379</w:t>
            </w:r>
          </w:p>
        </w:tc>
      </w:tr>
      <w:tr w:rsidR="00CA3BBE" w:rsidRPr="00FC7EB9" w:rsidTr="003436F2">
        <w:trPr>
          <w:trHeight w:val="267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patitis</w:t>
            </w:r>
          </w:p>
        </w:tc>
        <w:tc>
          <w:tcPr>
            <w:tcW w:w="856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09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2~12.223</w:t>
            </w:r>
          </w:p>
        </w:tc>
      </w:tr>
      <w:tr w:rsidR="00CA3BBE" w:rsidRPr="00FC7EB9" w:rsidTr="003436F2">
        <w:trPr>
          <w:trHeight w:val="267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lergic History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7A9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46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09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2~12.223</w:t>
            </w:r>
          </w:p>
        </w:tc>
      </w:tr>
      <w:tr w:rsidR="00CA3BBE" w:rsidRPr="00E620D2" w:rsidTr="003436F2">
        <w:trPr>
          <w:trHeight w:val="44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Immunosuppressive</w:t>
            </w: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 therapy</w:t>
            </w:r>
          </w:p>
        </w:tc>
      </w:tr>
      <w:tr w:rsidR="00CA3BBE" w:rsidRPr="00E620D2" w:rsidTr="003436F2">
        <w:trPr>
          <w:trHeight w:val="44"/>
          <w:jc w:val="center"/>
        </w:trPr>
        <w:tc>
          <w:tcPr>
            <w:tcW w:w="410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20D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notherapy</w:t>
            </w:r>
            <w:proofErr w:type="spellEnd"/>
          </w:p>
        </w:tc>
        <w:tc>
          <w:tcPr>
            <w:tcW w:w="85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8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2~3.570</w:t>
            </w:r>
          </w:p>
        </w:tc>
      </w:tr>
      <w:tr w:rsidR="00CA3BBE" w:rsidRPr="00E620D2" w:rsidTr="003436F2">
        <w:trPr>
          <w:trHeight w:val="129"/>
          <w:jc w:val="center"/>
        </w:trPr>
        <w:tc>
          <w:tcPr>
            <w:tcW w:w="410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  <w:proofErr w:type="spellEnd"/>
          </w:p>
        </w:tc>
        <w:tc>
          <w:tcPr>
            <w:tcW w:w="85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4FAC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CA3BBE" w:rsidRPr="00E21926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2192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56</w:t>
            </w:r>
          </w:p>
        </w:tc>
        <w:tc>
          <w:tcPr>
            <w:tcW w:w="2551" w:type="dxa"/>
          </w:tcPr>
          <w:p w:rsidR="00CA3BBE" w:rsidRPr="00E21926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8</w:t>
            </w:r>
            <w:r w:rsidRPr="00E2192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05</w:t>
            </w:r>
          </w:p>
        </w:tc>
      </w:tr>
      <w:tr w:rsidR="00CA3BBE" w:rsidRPr="00E620D2" w:rsidTr="003436F2">
        <w:trPr>
          <w:trHeight w:val="44"/>
          <w:jc w:val="center"/>
        </w:trPr>
        <w:tc>
          <w:tcPr>
            <w:tcW w:w="4106" w:type="dxa"/>
          </w:tcPr>
          <w:p w:rsidR="00CA3BBE" w:rsidRPr="00C424E3" w:rsidRDefault="007A199F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7" w:tgtFrame="_blank" w:history="1">
              <w:proofErr w:type="spellStart"/>
              <w:r w:rsidR="00CA3BBE" w:rsidRPr="00C424E3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shd w:val="clear" w:color="auto" w:fill="FFFFFF"/>
                </w:rPr>
                <w:t>Steroid+IVIG</w:t>
              </w:r>
              <w:proofErr w:type="spellEnd"/>
            </w:hyperlink>
          </w:p>
        </w:tc>
        <w:tc>
          <w:tcPr>
            <w:tcW w:w="85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329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826D8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.922</w:t>
            </w:r>
          </w:p>
        </w:tc>
        <w:tc>
          <w:tcPr>
            <w:tcW w:w="2551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7~18.387</w:t>
            </w:r>
          </w:p>
        </w:tc>
      </w:tr>
      <w:tr w:rsidR="00CA3BBE" w:rsidRPr="00E620D2" w:rsidTr="003436F2">
        <w:trPr>
          <w:trHeight w:val="44"/>
          <w:jc w:val="center"/>
        </w:trPr>
        <w:tc>
          <w:tcPr>
            <w:tcW w:w="4106" w:type="dxa"/>
          </w:tcPr>
          <w:p w:rsidR="00CA3BBE" w:rsidRPr="00C424E3" w:rsidRDefault="007A199F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8" w:tgtFrame="_blank" w:history="1">
              <w:proofErr w:type="spellStart"/>
              <w:r w:rsidR="00CA3BBE" w:rsidRPr="00C424E3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shd w:val="clear" w:color="auto" w:fill="FFFFFF"/>
                </w:rPr>
                <w:t>Steroid+DMARDs+IVIG</w:t>
              </w:r>
              <w:proofErr w:type="spellEnd"/>
            </w:hyperlink>
          </w:p>
        </w:tc>
        <w:tc>
          <w:tcPr>
            <w:tcW w:w="856" w:type="dxa"/>
          </w:tcPr>
          <w:p w:rsidR="00CA3BBE" w:rsidRPr="00E620D2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0.000</w:t>
            </w:r>
          </w:p>
        </w:tc>
        <w:tc>
          <w:tcPr>
            <w:tcW w:w="2551" w:type="dxa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~</w:t>
            </w:r>
          </w:p>
        </w:tc>
      </w:tr>
      <w:tr w:rsidR="00CA3BBE" w:rsidRPr="00FC7EB9" w:rsidTr="003436F2">
        <w:trPr>
          <w:trHeight w:val="238"/>
          <w:jc w:val="center"/>
        </w:trPr>
        <w:tc>
          <w:tcPr>
            <w:tcW w:w="8647" w:type="dxa"/>
            <w:gridSpan w:val="4"/>
          </w:tcPr>
          <w:p w:rsidR="00CA3BBE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  <w:t>IIM subtypes</w:t>
            </w:r>
          </w:p>
        </w:tc>
      </w:tr>
      <w:tr w:rsidR="00CA3BBE" w:rsidRPr="00FC7EB9" w:rsidTr="003436F2">
        <w:trPr>
          <w:trHeight w:val="238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7~2.706</w:t>
            </w:r>
          </w:p>
        </w:tc>
      </w:tr>
      <w:tr w:rsidR="00CA3BBE" w:rsidRPr="00FC7EB9" w:rsidTr="003436F2">
        <w:trPr>
          <w:trHeight w:val="238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85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134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2551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8~4.850</w:t>
            </w:r>
          </w:p>
        </w:tc>
      </w:tr>
      <w:tr w:rsidR="00CA3BBE" w:rsidRPr="00FC7EB9" w:rsidTr="003436F2">
        <w:trPr>
          <w:trHeight w:val="238"/>
          <w:jc w:val="center"/>
        </w:trPr>
        <w:tc>
          <w:tcPr>
            <w:tcW w:w="4106" w:type="dxa"/>
          </w:tcPr>
          <w:p w:rsidR="00CA3BBE" w:rsidRPr="00FC7EB9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CADM</w:t>
            </w:r>
          </w:p>
        </w:tc>
        <w:tc>
          <w:tcPr>
            <w:tcW w:w="856" w:type="dxa"/>
          </w:tcPr>
          <w:p w:rsidR="00CA3BBE" w:rsidRPr="00826D8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26D8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94</w:t>
            </w:r>
          </w:p>
        </w:tc>
        <w:tc>
          <w:tcPr>
            <w:tcW w:w="1134" w:type="dxa"/>
          </w:tcPr>
          <w:p w:rsidR="00CA3BBE" w:rsidRPr="00826D8F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26D8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35</w:t>
            </w:r>
          </w:p>
        </w:tc>
        <w:tc>
          <w:tcPr>
            <w:tcW w:w="2551" w:type="dxa"/>
          </w:tcPr>
          <w:p w:rsidR="00CA3BBE" w:rsidRPr="00E03290" w:rsidRDefault="00CA3BBE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2~2.337</w:t>
            </w:r>
          </w:p>
        </w:tc>
      </w:tr>
    </w:tbl>
    <w:p w:rsidR="00CA3BBE" w:rsidRDefault="00CA3BBE" w:rsidP="00CA3BB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A3BBE" w:rsidRDefault="00CA3BBE" w:rsidP="00CA3BB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A3BBE" w:rsidRDefault="00CA3BBE" w:rsidP="00CA3BB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CA3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99F" w:rsidRDefault="007A199F" w:rsidP="00CA3BBE">
      <w:r>
        <w:separator/>
      </w:r>
    </w:p>
  </w:endnote>
  <w:endnote w:type="continuationSeparator" w:id="0">
    <w:p w:rsidR="007A199F" w:rsidRDefault="007A199F" w:rsidP="00CA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99F" w:rsidRDefault="007A199F" w:rsidP="00CA3BBE">
      <w:r>
        <w:separator/>
      </w:r>
    </w:p>
  </w:footnote>
  <w:footnote w:type="continuationSeparator" w:id="0">
    <w:p w:rsidR="007A199F" w:rsidRDefault="007A199F" w:rsidP="00CA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A5"/>
    <w:rsid w:val="003F1BA5"/>
    <w:rsid w:val="007A199F"/>
    <w:rsid w:val="008615B4"/>
    <w:rsid w:val="00C3108C"/>
    <w:rsid w:val="00CA3BBE"/>
    <w:rsid w:val="00F6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BB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A3BB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3BB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BB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A3BB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3B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uciYHxddnq2QF5VJVWJRCy7Q7nEAXlzzmiKvgGzZkrPg72XHW0qrc1acnFRmU-CtSPSZqd_rW-WBKuZFe0OpuS_h9gOsjyItDqvwfb_UtbdGjXJvU0FWCCPVF1qaXYL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_srwKTXKnet8GknUvvs0xyTJdpfNOQtIDWHWhe_U5wypEldT9OPh2gCg3LsSDR-5CpyLTLOBAy4p4ov8wle8F6_YWPs4sPX-lyXINgDKaD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llin</dc:creator>
  <cp:keywords/>
  <dc:description/>
  <cp:lastModifiedBy>Aravind. H</cp:lastModifiedBy>
  <cp:revision>3</cp:revision>
  <dcterms:created xsi:type="dcterms:W3CDTF">2020-01-22T04:06:00Z</dcterms:created>
  <dcterms:modified xsi:type="dcterms:W3CDTF">2020-01-29T07:24:00Z</dcterms:modified>
</cp:coreProperties>
</file>